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FD7165"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3856EA"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2A7D14"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510212"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7301E0"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4CC3B"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833811"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C6609A"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3E073D"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8F3C61"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D30B4E"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AFEB6F"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1096052"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0EFEB4"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E1C187"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047AEF"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A249AB"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CCBC2E"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AFCB9E"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5945B8" w:rsidR="006E5FE2"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5EA2DAA" w:rsidR="006E5FE2"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1E1A34"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92B894"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17728D"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BD6558">
              <w:rPr>
                <w:rFonts w:ascii="Arial" w:hAnsi="Arial" w:cs="Arial"/>
                <w:color w:val="auto"/>
                <w:sz w:val="18"/>
                <w:szCs w:val="18"/>
              </w:rPr>
              <w:t>-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C528F0"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BD6558">
              <w:rPr>
                <w:rFonts w:ascii="Arial" w:hAnsi="Arial" w:cs="Arial"/>
                <w:color w:val="auto"/>
                <w:sz w:val="18"/>
                <w:szCs w:val="18"/>
              </w:rPr>
              <w:t>-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736EF4" w:rsidR="00FB3483"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37F657" w:rsidR="00930A31" w:rsidRPr="00930A31" w:rsidRDefault="00E76002"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BD6558">
              <w:rPr>
                <w:rFonts w:ascii="Arial" w:hAnsi="Arial" w:cs="Arial"/>
                <w:color w:val="auto"/>
                <w:sz w:val="18"/>
                <w:szCs w:val="18"/>
              </w:rPr>
              <w:t>-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ABD4FD"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255BB9"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69FCCA" w:rsidR="00930A31"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7A8F2A" w:rsidR="00FB3483" w:rsidRPr="00930A31" w:rsidRDefault="00BD6558" w:rsidP="005979B8">
            <w:pPr>
              <w:pStyle w:val="Default"/>
              <w:spacing w:before="40" w:after="40"/>
              <w:rPr>
                <w:rFonts w:ascii="Arial" w:hAnsi="Arial" w:cs="Arial"/>
                <w:color w:val="auto"/>
                <w:sz w:val="18"/>
                <w:szCs w:val="18"/>
              </w:rPr>
            </w:pPr>
            <w:r>
              <w:rPr>
                <w:rFonts w:ascii="Arial" w:hAnsi="Arial" w:cs="Arial"/>
                <w:color w:val="auto"/>
                <w:sz w:val="18"/>
                <w:szCs w:val="18"/>
              </w:rPr>
              <w:t>P19-2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01C751" w:rsidR="00077B44"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8-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A04040"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7-2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5B1689"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CEC21C"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4B795DA"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B69FEE"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9A6F6F"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E6106F" w:rsidR="00930A31"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69B6B0" w:rsidR="00077B44"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34B346" w:rsidR="00077B44"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3E8FFE" w:rsidR="00077B44" w:rsidRPr="00930A31" w:rsidRDefault="00BD6558"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5DC309" w:rsidR="00947707" w:rsidRPr="00930A31" w:rsidRDefault="00BD655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E33B1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D6558"/>
    <w:rsid w:val="00C22710"/>
    <w:rsid w:val="00D95D84"/>
    <w:rsid w:val="00DC4F19"/>
    <w:rsid w:val="00E324A8"/>
    <w:rsid w:val="00E66E3A"/>
    <w:rsid w:val="00E76002"/>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k Linden</cp:lastModifiedBy>
  <cp:revision>2</cp:revision>
  <cp:lastPrinted>2020-11-24T03:02:00Z</cp:lastPrinted>
  <dcterms:created xsi:type="dcterms:W3CDTF">2023-03-22T10:03:00Z</dcterms:created>
  <dcterms:modified xsi:type="dcterms:W3CDTF">2023-03-22T10:03:00Z</dcterms:modified>
</cp:coreProperties>
</file>